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pPr w:leftFromText="141" w:rightFromText="141" w:horzAnchor="margin" w:tblpY="1692"/>
        <w:tblW w:w="0" w:type="auto"/>
        <w:tblLook w:val="04A0" w:firstRow="1" w:lastRow="0" w:firstColumn="1" w:lastColumn="0" w:noHBand="0" w:noVBand="1"/>
      </w:tblPr>
      <w:tblGrid>
        <w:gridCol w:w="9628"/>
      </w:tblGrid>
      <w:tr w:rsidR="00C1118E" w:rsidRPr="00F11BB6" w14:paraId="1738B0F4" w14:textId="77777777" w:rsidTr="00F11BB6">
        <w:tc>
          <w:tcPr>
            <w:tcW w:w="9778" w:type="dxa"/>
          </w:tcPr>
          <w:p w14:paraId="280D09AB" w14:textId="4392D562" w:rsidR="00C1118E" w:rsidRPr="00D5133D" w:rsidRDefault="00C1118E" w:rsidP="00F11BB6">
            <w:pPr>
              <w:spacing w:line="276" w:lineRule="auto"/>
              <w:ind w:right="-7"/>
              <w:jc w:val="both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b/>
                <w:lang w:val="en-US"/>
              </w:rPr>
              <w:t xml:space="preserve">Patients affected by neuromuscular disorder were admitted to Pediatric </w:t>
            </w:r>
            <w:r w:rsidR="00D5133D" w:rsidRPr="00D5133D">
              <w:rPr>
                <w:rFonts w:ascii="Times New Roman" w:hAnsi="Times New Roman"/>
                <w:b/>
                <w:lang w:val="en-US"/>
              </w:rPr>
              <w:t>IMCU</w:t>
            </w:r>
            <w:r w:rsidRPr="00D5133D">
              <w:rPr>
                <w:rFonts w:ascii="Times New Roman" w:hAnsi="Times New Roman"/>
                <w:b/>
                <w:lang w:val="en-US"/>
              </w:rPr>
              <w:t xml:space="preserve"> in case of: </w:t>
            </w:r>
          </w:p>
        </w:tc>
      </w:tr>
      <w:tr w:rsidR="00C1118E" w:rsidRPr="00F11BB6" w14:paraId="22832613" w14:textId="77777777" w:rsidTr="00F11BB6">
        <w:tc>
          <w:tcPr>
            <w:tcW w:w="9778" w:type="dxa"/>
          </w:tcPr>
          <w:p w14:paraId="74E92D38" w14:textId="68A4AD60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A</w:t>
            </w:r>
            <w:r w:rsidR="00C1118E" w:rsidRPr="00D5133D">
              <w:rPr>
                <w:rFonts w:ascii="Times New Roman" w:hAnsi="Times New Roman"/>
                <w:lang w:val="en-US"/>
              </w:rPr>
              <w:t xml:space="preserve">cute or acute-on-chronic respiratory failure with a low risk of requiring intubation including patients with </w:t>
            </w:r>
            <w:r w:rsidR="00D5133D" w:rsidRPr="00D5133D">
              <w:rPr>
                <w:rFonts w:ascii="Times New Roman" w:hAnsi="Times New Roman"/>
                <w:lang w:val="en-US"/>
              </w:rPr>
              <w:t xml:space="preserve">a </w:t>
            </w:r>
            <w:r w:rsidR="00C1118E" w:rsidRPr="00D5133D">
              <w:rPr>
                <w:rFonts w:ascii="Times New Roman" w:hAnsi="Times New Roman"/>
                <w:lang w:val="en-US"/>
              </w:rPr>
              <w:t xml:space="preserve">need for </w:t>
            </w:r>
            <w:r w:rsidR="00D5133D" w:rsidRPr="00D5133D">
              <w:rPr>
                <w:rFonts w:ascii="Times New Roman" w:hAnsi="Times New Roman"/>
                <w:lang w:val="en-US"/>
              </w:rPr>
              <w:t>NIPPV</w:t>
            </w:r>
            <w:r w:rsidR="00C1118E" w:rsidRPr="00D5133D">
              <w:rPr>
                <w:rFonts w:ascii="Times New Roman" w:hAnsi="Times New Roman"/>
                <w:lang w:val="en-US"/>
              </w:rPr>
              <w:t>, patients with</w:t>
            </w:r>
            <w:r w:rsidR="00D5133D" w:rsidRPr="00D5133D">
              <w:rPr>
                <w:rFonts w:ascii="Times New Roman" w:hAnsi="Times New Roman"/>
                <w:lang w:val="en-US"/>
              </w:rPr>
              <w:t xml:space="preserve"> </w:t>
            </w:r>
            <w:r w:rsidR="00C1118E" w:rsidRPr="00D5133D">
              <w:rPr>
                <w:rFonts w:ascii="Times New Roman" w:hAnsi="Times New Roman"/>
                <w:lang w:val="en-US"/>
              </w:rPr>
              <w:t>tracheostomy with or without ventilator</w:t>
            </w:r>
            <w:r w:rsidR="00D5133D" w:rsidRPr="00D5133D">
              <w:rPr>
                <w:rFonts w:ascii="Times New Roman" w:hAnsi="Times New Roman"/>
                <w:lang w:val="en-US"/>
              </w:rPr>
              <w:t>,</w:t>
            </w:r>
            <w:r w:rsidR="00C1118E" w:rsidRPr="00D5133D">
              <w:rPr>
                <w:rFonts w:ascii="Times New Roman" w:hAnsi="Times New Roman"/>
                <w:lang w:val="en-US"/>
              </w:rPr>
              <w:t xml:space="preserve"> and patients with impaired airway clearance requiring frequent suctioning</w:t>
            </w:r>
          </w:p>
          <w:p w14:paraId="3078C078" w14:textId="48561822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N</w:t>
            </w:r>
            <w:r w:rsidR="00C1118E" w:rsidRPr="00D5133D">
              <w:rPr>
                <w:rFonts w:ascii="Times New Roman" w:hAnsi="Times New Roman"/>
                <w:lang w:val="en-US"/>
              </w:rPr>
              <w:t>on-life-threatening cardiovascular disease, including cardiac dysrhythmias without the need for cardioversion</w:t>
            </w:r>
          </w:p>
          <w:p w14:paraId="237C90A4" w14:textId="5E09A925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H</w:t>
            </w:r>
            <w:r w:rsidR="00C1118E" w:rsidRPr="00D5133D">
              <w:rPr>
                <w:rFonts w:ascii="Times New Roman" w:hAnsi="Times New Roman"/>
                <w:lang w:val="en-US"/>
              </w:rPr>
              <w:t>ypotension /need for non-invasive blood pressure monitoring</w:t>
            </w:r>
          </w:p>
          <w:p w14:paraId="7CC59D45" w14:textId="3A6F7A35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S</w:t>
            </w:r>
            <w:r w:rsidR="00C1118E" w:rsidRPr="00D5133D">
              <w:rPr>
                <w:rFonts w:ascii="Times New Roman" w:hAnsi="Times New Roman"/>
                <w:lang w:val="en-US"/>
              </w:rPr>
              <w:t>eizures/epilepsy, acute encephalopathy, or acute inflammation/infection of the central nervous system requiring continuous cardiorespiratory monitoring but with low risk for cardiac arrest or intubation</w:t>
            </w:r>
          </w:p>
          <w:p w14:paraId="442F5B06" w14:textId="470A07D5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A</w:t>
            </w:r>
            <w:r w:rsidR="00C1118E" w:rsidRPr="00D5133D">
              <w:rPr>
                <w:rFonts w:ascii="Times New Roman" w:hAnsi="Times New Roman"/>
                <w:lang w:val="en-US"/>
              </w:rPr>
              <w:t>nemia or thrombocytopenia or gastrointestinal bleeding requiring acute transfusions and close monitoring without significant hemodynamic compromise</w:t>
            </w:r>
          </w:p>
          <w:p w14:paraId="67C3D1DD" w14:textId="094D673D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S</w:t>
            </w:r>
            <w:r w:rsidR="00C1118E" w:rsidRPr="00D5133D">
              <w:rPr>
                <w:rFonts w:ascii="Times New Roman" w:hAnsi="Times New Roman"/>
                <w:lang w:val="en-US"/>
              </w:rPr>
              <w:t>igns of acute infection/sepsis without the need for inotropic drugs</w:t>
            </w:r>
          </w:p>
          <w:p w14:paraId="5E56FF93" w14:textId="67CEAAE6" w:rsidR="00C1118E" w:rsidRPr="00D5133D" w:rsidRDefault="00B172AA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</w:t>
            </w:r>
            <w:r w:rsidR="00C1118E" w:rsidRPr="00D5133D">
              <w:rPr>
                <w:rFonts w:ascii="Times New Roman" w:hAnsi="Times New Roman"/>
                <w:lang w:val="en-US"/>
              </w:rPr>
              <w:t xml:space="preserve">lectrolyte disturbances requiring intravenous replenishment and frequent laboratory monitoring </w:t>
            </w:r>
          </w:p>
          <w:p w14:paraId="4A9780A5" w14:textId="32764C66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A</w:t>
            </w:r>
            <w:r w:rsidR="00C1118E" w:rsidRPr="00D5133D">
              <w:rPr>
                <w:rFonts w:ascii="Times New Roman" w:hAnsi="Times New Roman"/>
                <w:lang w:val="en-US"/>
              </w:rPr>
              <w:t>cute or acute-on-chronic hypertension without any new neurologic sequelae</w:t>
            </w:r>
          </w:p>
          <w:p w14:paraId="312F1667" w14:textId="4920D7FF" w:rsidR="00C1118E" w:rsidRPr="00D5133D" w:rsidRDefault="00C75469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A</w:t>
            </w:r>
            <w:r w:rsidR="00C1118E" w:rsidRPr="00D5133D">
              <w:rPr>
                <w:rFonts w:ascii="Times New Roman" w:hAnsi="Times New Roman"/>
                <w:lang w:val="en-US"/>
              </w:rPr>
              <w:t>cute renal failure who do not require continuous renal replacement therapy</w:t>
            </w:r>
          </w:p>
          <w:p w14:paraId="767B4CCC" w14:textId="6EDDDB6B" w:rsidR="00C1118E" w:rsidRPr="00D5133D" w:rsidRDefault="00B172AA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</w:t>
            </w:r>
            <w:r w:rsidR="00C1118E" w:rsidRPr="00D5133D">
              <w:rPr>
                <w:rFonts w:ascii="Times New Roman" w:hAnsi="Times New Roman"/>
                <w:lang w:val="en-US"/>
              </w:rPr>
              <w:t>eed for continuous monitoring of diuresis and fluid balance</w:t>
            </w:r>
          </w:p>
          <w:p w14:paraId="733E3713" w14:textId="77777777" w:rsidR="00C1118E" w:rsidRPr="00D5133D" w:rsidRDefault="00C1118E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Palliative care patients requiring continuous infusions to treat end-of-life dyspnea or anxiety</w:t>
            </w:r>
          </w:p>
          <w:p w14:paraId="3DB65EF8" w14:textId="77777777" w:rsidR="00C1118E" w:rsidRPr="00D5133D" w:rsidRDefault="00C1118E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Extubated postoperative patients after major surgery</w:t>
            </w:r>
          </w:p>
          <w:p w14:paraId="18662AC2" w14:textId="77777777" w:rsidR="00C1118E" w:rsidRPr="00D5133D" w:rsidRDefault="00C1118E" w:rsidP="00F11BB6">
            <w:pPr>
              <w:pStyle w:val="Paragrafoelenco"/>
              <w:numPr>
                <w:ilvl w:val="0"/>
                <w:numId w:val="1"/>
              </w:numPr>
              <w:suppressAutoHyphens w:val="0"/>
              <w:autoSpaceDE w:val="0"/>
              <w:autoSpaceDN w:val="0"/>
              <w:adjustRightInd w:val="0"/>
              <w:spacing w:line="276" w:lineRule="auto"/>
              <w:ind w:left="714" w:hanging="357"/>
              <w:rPr>
                <w:rFonts w:ascii="Times New Roman" w:hAnsi="Times New Roman"/>
                <w:lang w:val="en-US"/>
              </w:rPr>
            </w:pPr>
            <w:r w:rsidRPr="00D5133D">
              <w:rPr>
                <w:rFonts w:ascii="Times New Roman" w:hAnsi="Times New Roman"/>
                <w:lang w:val="en-US"/>
              </w:rPr>
              <w:t>Other needs for close cardiorespiratory monitoring and/or frequent clinical reassessment</w:t>
            </w:r>
          </w:p>
        </w:tc>
      </w:tr>
      <w:tr w:rsidR="00C1118E" w:rsidRPr="00F11BB6" w14:paraId="09333781" w14:textId="77777777" w:rsidTr="00F11BB6">
        <w:tc>
          <w:tcPr>
            <w:tcW w:w="9778" w:type="dxa"/>
          </w:tcPr>
          <w:p w14:paraId="1C587953" w14:textId="77777777" w:rsidR="00C1118E" w:rsidRPr="00D5133D" w:rsidRDefault="00C1118E" w:rsidP="00F11BB6">
            <w:pPr>
              <w:suppressAutoHyphens w:val="0"/>
              <w:autoSpaceDE w:val="0"/>
              <w:autoSpaceDN w:val="0"/>
              <w:adjustRightInd w:val="0"/>
              <w:rPr>
                <w:rFonts w:ascii="Times New Roman" w:hAnsi="Times New Roman"/>
                <w:b/>
                <w:lang w:val="en-US"/>
              </w:rPr>
            </w:pPr>
            <w:r w:rsidRPr="00D5133D">
              <w:rPr>
                <w:rFonts w:ascii="Times New Roman" w:hAnsi="Times New Roman"/>
                <w:b/>
                <w:lang w:val="en-US"/>
              </w:rPr>
              <w:t>Patients were transferred to low-intensity care units when clinical conditions returned to baseline status and the management complexity was compatible with policies of the receiving unit</w:t>
            </w:r>
          </w:p>
        </w:tc>
      </w:tr>
    </w:tbl>
    <w:p w14:paraId="59958699" w14:textId="49474AB2" w:rsidR="00F11BB6" w:rsidRPr="00D5133D" w:rsidRDefault="00F11BB6" w:rsidP="00F11BB6">
      <w:pPr>
        <w:ind w:right="-7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Table</w:t>
      </w:r>
      <w:r w:rsidRPr="00D5133D">
        <w:rPr>
          <w:rFonts w:ascii="Times New Roman" w:hAnsi="Times New Roman"/>
          <w:b/>
          <w:bCs/>
          <w:lang w:val="en-US"/>
        </w:rPr>
        <w:t xml:space="preserve"> 2: </w:t>
      </w:r>
      <w:r>
        <w:rPr>
          <w:rFonts w:ascii="Times New Roman" w:hAnsi="Times New Roman"/>
          <w:bCs/>
          <w:lang w:val="en-US"/>
        </w:rPr>
        <w:t>C</w:t>
      </w:r>
      <w:r w:rsidRPr="00D5133D">
        <w:rPr>
          <w:rFonts w:ascii="Times New Roman" w:hAnsi="Times New Roman"/>
          <w:bCs/>
          <w:lang w:val="en-US"/>
        </w:rPr>
        <w:t>riteria for NMDs patients admission and transfer</w:t>
      </w:r>
      <w:r w:rsidRPr="00D5133D">
        <w:rPr>
          <w:rFonts w:ascii="Times New Roman" w:hAnsi="Times New Roman"/>
          <w:b/>
          <w:bCs/>
          <w:lang w:val="en-US"/>
        </w:rPr>
        <w:t xml:space="preserve">. </w:t>
      </w:r>
    </w:p>
    <w:p w14:paraId="5859921E" w14:textId="77777777" w:rsidR="00F11BB6" w:rsidRPr="00D5133D" w:rsidRDefault="00F11BB6" w:rsidP="00F11BB6">
      <w:pPr>
        <w:ind w:right="-7"/>
        <w:jc w:val="both"/>
        <w:rPr>
          <w:rFonts w:ascii="Times New Roman" w:hAnsi="Times New Roman"/>
        </w:rPr>
      </w:pPr>
      <w:r w:rsidRPr="00D5133D">
        <w:rPr>
          <w:rFonts w:ascii="Times New Roman" w:hAnsi="Times New Roman"/>
        </w:rPr>
        <w:t xml:space="preserve">IMCU, Intermediate Care Unit; NIPPV, </w:t>
      </w:r>
      <w:r>
        <w:rPr>
          <w:rFonts w:ascii="Times New Roman" w:hAnsi="Times New Roman"/>
        </w:rPr>
        <w:t>non-invasive</w:t>
      </w:r>
      <w:r w:rsidRPr="00D5133D">
        <w:rPr>
          <w:rFonts w:ascii="Times New Roman" w:hAnsi="Times New Roman"/>
        </w:rPr>
        <w:t xml:space="preserve"> positive pressure </w:t>
      </w:r>
      <w:proofErr w:type="spellStart"/>
      <w:r w:rsidRPr="00D5133D">
        <w:rPr>
          <w:rFonts w:ascii="Times New Roman" w:hAnsi="Times New Roman"/>
        </w:rPr>
        <w:t>ventilation</w:t>
      </w:r>
      <w:proofErr w:type="spellEnd"/>
    </w:p>
    <w:sectPr w:rsidR="00F11BB6" w:rsidRPr="00D513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410D47"/>
    <w:multiLevelType w:val="hybridMultilevel"/>
    <w:tmpl w:val="834469A2"/>
    <w:lvl w:ilvl="0" w:tplc="85DCA7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86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18E"/>
    <w:rsid w:val="002A0FCA"/>
    <w:rsid w:val="00325D36"/>
    <w:rsid w:val="00B172AA"/>
    <w:rsid w:val="00C1118E"/>
    <w:rsid w:val="00C75469"/>
    <w:rsid w:val="00D5133D"/>
    <w:rsid w:val="00F1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C1AB83"/>
  <w15:docId w15:val="{743236B9-5108-4187-B2C1-04D355E9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118E"/>
    <w:pPr>
      <w:suppressAutoHyphens/>
      <w:spacing w:after="0" w:line="240" w:lineRule="auto"/>
    </w:pPr>
    <w:rPr>
      <w:rFonts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1118E"/>
    <w:pPr>
      <w:ind w:left="720"/>
      <w:contextualSpacing/>
    </w:pPr>
  </w:style>
  <w:style w:type="table" w:styleId="Grigliatabella">
    <w:name w:val="Table Grid"/>
    <w:basedOn w:val="Tabellanormale"/>
    <w:uiPriority w:val="59"/>
    <w:rsid w:val="00C11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95</Characters>
  <Application>Microsoft Office Word</Application>
  <DocSecurity>0</DocSecurity>
  <Lines>2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010 Medici</dc:creator>
  <cp:lastModifiedBy>Brisca Giacomo</cp:lastModifiedBy>
  <cp:revision>2</cp:revision>
  <dcterms:created xsi:type="dcterms:W3CDTF">2024-11-28T10:17:00Z</dcterms:created>
  <dcterms:modified xsi:type="dcterms:W3CDTF">2024-11-2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a15d42b01572108bc1ec288870939ffdc4e9a4e38a7982c66d6718aa0ae619</vt:lpwstr>
  </property>
</Properties>
</file>